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Y="496"/>
        <w:tblW w:w="154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7"/>
        <w:gridCol w:w="1317"/>
        <w:gridCol w:w="6273"/>
        <w:gridCol w:w="2116"/>
        <w:gridCol w:w="1178"/>
        <w:gridCol w:w="2116"/>
        <w:gridCol w:w="1178"/>
      </w:tblGrid>
      <w:tr w:rsidR="00444F48" w:rsidRPr="00D03058" w14:paraId="0FA887CD" w14:textId="77777777" w:rsidTr="00444F48">
        <w:trPr>
          <w:trHeight w:val="29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D11E" w14:textId="77777777" w:rsidR="00444F48" w:rsidRPr="00D03058" w:rsidRDefault="00444F48" w:rsidP="00444F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cs-CZ"/>
                <w14:ligatures w14:val="none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6907" w14:textId="77777777" w:rsidR="00444F48" w:rsidRPr="00D03058" w:rsidRDefault="00444F48" w:rsidP="0044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186C" w14:textId="77777777" w:rsidR="00444F48" w:rsidRPr="00D03058" w:rsidRDefault="00444F48" w:rsidP="0044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A9C5" w14:textId="7C608CCE" w:rsidR="00444F48" w:rsidRPr="00D03058" w:rsidRDefault="00444F48" w:rsidP="00444F4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proofErr w:type="spellStart"/>
            <w:r w:rsidRPr="00D0305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scrambled</w:t>
            </w:r>
            <w:proofErr w:type="spellEnd"/>
            <w:r w:rsidRPr="00D0305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 xml:space="preserve"> vs. </w:t>
            </w:r>
            <w:r w:rsidR="003230E5" w:rsidRPr="003230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CKB</w:t>
            </w:r>
            <w:r w:rsidR="003230E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 xml:space="preserve"> KO </w:t>
            </w:r>
            <w:r w:rsidRPr="00D0305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1B</w:t>
            </w:r>
          </w:p>
        </w:tc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CFCB" w14:textId="385F429E" w:rsidR="00444F48" w:rsidRPr="00D03058" w:rsidRDefault="00444F48" w:rsidP="00444F4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proofErr w:type="spellStart"/>
            <w:r w:rsidRPr="00D0305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scrambled</w:t>
            </w:r>
            <w:proofErr w:type="spellEnd"/>
            <w:r w:rsidRPr="00D0305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 xml:space="preserve"> vs. </w:t>
            </w:r>
            <w:r w:rsidR="003230E5" w:rsidRPr="003230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CKB</w:t>
            </w:r>
            <w:r w:rsidR="003230E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 xml:space="preserve"> KO </w:t>
            </w:r>
            <w:r w:rsidRPr="00D0305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C</w:t>
            </w:r>
          </w:p>
        </w:tc>
      </w:tr>
      <w:tr w:rsidR="00444F48" w:rsidRPr="00D03058" w14:paraId="548D63B8" w14:textId="77777777" w:rsidTr="00444F48">
        <w:trPr>
          <w:trHeight w:val="29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69E9" w14:textId="7777777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b/>
                <w:bCs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b/>
                <w:bCs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 xml:space="preserve">Gene </w:t>
            </w:r>
            <w:proofErr w:type="spellStart"/>
            <w:r w:rsidRPr="00D03058">
              <w:rPr>
                <w:rFonts w:ascii="Roboto" w:eastAsia="Times New Roman" w:hAnsi="Roboto" w:cs="Times New Roman"/>
                <w:b/>
                <w:bCs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name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F073" w14:textId="7777777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b/>
                <w:bCs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proofErr w:type="spellStart"/>
            <w:r w:rsidRPr="00D03058">
              <w:rPr>
                <w:rFonts w:ascii="Roboto" w:eastAsia="Times New Roman" w:hAnsi="Roboto" w:cs="Times New Roman"/>
                <w:b/>
                <w:bCs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UniProt</w:t>
            </w:r>
            <w:proofErr w:type="spellEnd"/>
            <w:r w:rsidRPr="00D03058">
              <w:rPr>
                <w:rFonts w:ascii="Roboto" w:eastAsia="Times New Roman" w:hAnsi="Roboto" w:cs="Times New Roman"/>
                <w:b/>
                <w:bCs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 xml:space="preserve"> ID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5FB1" w14:textId="7777777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b/>
                <w:bCs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b/>
                <w:bCs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 xml:space="preserve">Protein </w:t>
            </w:r>
            <w:proofErr w:type="spellStart"/>
            <w:r w:rsidRPr="00D03058">
              <w:rPr>
                <w:rFonts w:ascii="Roboto" w:eastAsia="Times New Roman" w:hAnsi="Roboto" w:cs="Times New Roman"/>
                <w:b/>
                <w:bCs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description</w:t>
            </w:r>
            <w:proofErr w:type="spellEnd"/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E310" w14:textId="7777777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b/>
                <w:bCs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b/>
                <w:bCs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 xml:space="preserve">log2 </w:t>
            </w:r>
            <w:proofErr w:type="spellStart"/>
            <w:r w:rsidRPr="00D03058">
              <w:rPr>
                <w:rFonts w:ascii="Roboto" w:eastAsia="Times New Roman" w:hAnsi="Roboto" w:cs="Times New Roman"/>
                <w:b/>
                <w:bCs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fold</w:t>
            </w:r>
            <w:proofErr w:type="spellEnd"/>
            <w:r w:rsidRPr="00D03058">
              <w:rPr>
                <w:rFonts w:ascii="Roboto" w:eastAsia="Times New Roman" w:hAnsi="Roboto" w:cs="Times New Roman"/>
                <w:b/>
                <w:bCs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 xml:space="preserve"> </w:t>
            </w:r>
            <w:proofErr w:type="spellStart"/>
            <w:r w:rsidRPr="00D03058">
              <w:rPr>
                <w:rFonts w:ascii="Roboto" w:eastAsia="Times New Roman" w:hAnsi="Roboto" w:cs="Times New Roman"/>
                <w:b/>
                <w:bCs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change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CDE2" w14:textId="7777777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b/>
                <w:bCs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b/>
                <w:bCs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q-</w:t>
            </w:r>
            <w:proofErr w:type="spellStart"/>
            <w:r w:rsidRPr="00D03058">
              <w:rPr>
                <w:rFonts w:ascii="Roboto" w:eastAsia="Times New Roman" w:hAnsi="Roboto" w:cs="Times New Roman"/>
                <w:b/>
                <w:bCs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value</w:t>
            </w:r>
            <w:proofErr w:type="spellEnd"/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0E3F" w14:textId="7777777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b/>
                <w:bCs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b/>
                <w:bCs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 xml:space="preserve">log2 </w:t>
            </w:r>
            <w:proofErr w:type="spellStart"/>
            <w:r w:rsidRPr="00D03058">
              <w:rPr>
                <w:rFonts w:ascii="Roboto" w:eastAsia="Times New Roman" w:hAnsi="Roboto" w:cs="Times New Roman"/>
                <w:b/>
                <w:bCs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fold</w:t>
            </w:r>
            <w:proofErr w:type="spellEnd"/>
            <w:r w:rsidRPr="00D03058">
              <w:rPr>
                <w:rFonts w:ascii="Roboto" w:eastAsia="Times New Roman" w:hAnsi="Roboto" w:cs="Times New Roman"/>
                <w:b/>
                <w:bCs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 xml:space="preserve"> </w:t>
            </w:r>
            <w:proofErr w:type="spellStart"/>
            <w:r w:rsidRPr="00D03058">
              <w:rPr>
                <w:rFonts w:ascii="Roboto" w:eastAsia="Times New Roman" w:hAnsi="Roboto" w:cs="Times New Roman"/>
                <w:b/>
                <w:bCs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change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7B19" w14:textId="7777777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b/>
                <w:bCs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b/>
                <w:bCs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q-</w:t>
            </w:r>
            <w:proofErr w:type="spellStart"/>
            <w:r w:rsidRPr="00D03058">
              <w:rPr>
                <w:rFonts w:ascii="Roboto" w:eastAsia="Times New Roman" w:hAnsi="Roboto" w:cs="Times New Roman"/>
                <w:b/>
                <w:bCs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value</w:t>
            </w:r>
            <w:proofErr w:type="spellEnd"/>
          </w:p>
        </w:tc>
      </w:tr>
      <w:tr w:rsidR="00444F48" w:rsidRPr="00D03058" w14:paraId="496080B0" w14:textId="77777777" w:rsidTr="00444F48">
        <w:trPr>
          <w:trHeight w:val="29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6A93" w14:textId="77777777" w:rsidR="00444F48" w:rsidRPr="00450A55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JUP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765A" w14:textId="7777777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P14923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1237" w14:textId="7777777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proofErr w:type="spellStart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Junction</w:t>
            </w:r>
            <w:proofErr w:type="spellEnd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 xml:space="preserve"> </w:t>
            </w:r>
            <w:proofErr w:type="spellStart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plakoglobin</w:t>
            </w:r>
            <w:proofErr w:type="spellEnd"/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B8AC" w14:textId="5A5FAAE5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3C4310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7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7F85" w14:textId="361598D5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0</w:t>
            </w:r>
            <w:r w:rsidR="003C4310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233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CD69" w14:textId="14F693C7" w:rsidR="00444F48" w:rsidRPr="00D03058" w:rsidRDefault="004C7C8F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1.0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028B" w14:textId="5CA9FAFB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0</w:t>
            </w:r>
            <w:r w:rsidR="003C4310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1168</w:t>
            </w:r>
          </w:p>
        </w:tc>
      </w:tr>
      <w:tr w:rsidR="00444F48" w:rsidRPr="00D03058" w14:paraId="0CFD271B" w14:textId="77777777" w:rsidTr="00444F48">
        <w:trPr>
          <w:trHeight w:val="29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B2E3" w14:textId="77777777" w:rsidR="00444F48" w:rsidRPr="00450A55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SPARC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64DD" w14:textId="7777777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P09486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472E" w14:textId="7777777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SPARC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81D6" w14:textId="40DD484A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1.1</w:t>
            </w:r>
            <w:r w:rsidR="003C4310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A537" w14:textId="11BA88FB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3C4310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001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0AD9" w14:textId="1106FC1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6</w:t>
            </w:r>
            <w:r w:rsidR="003C4310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E579" w14:textId="1721B9AA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3C4310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0088</w:t>
            </w:r>
          </w:p>
        </w:tc>
      </w:tr>
      <w:tr w:rsidR="00444F48" w:rsidRPr="00D03058" w14:paraId="4267D816" w14:textId="77777777" w:rsidTr="00444F48">
        <w:trPr>
          <w:trHeight w:val="29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E99C" w14:textId="77777777" w:rsidR="00444F48" w:rsidRPr="00450A55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COL5A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E55C" w14:textId="7777777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P20908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AC2C" w14:textId="7777777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proofErr w:type="spellStart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Collagen</w:t>
            </w:r>
            <w:proofErr w:type="spellEnd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 xml:space="preserve"> alpha-1(V) </w:t>
            </w:r>
            <w:proofErr w:type="spellStart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chain</w:t>
            </w:r>
            <w:proofErr w:type="spellEnd"/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0534" w14:textId="475B204D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1.</w:t>
            </w:r>
            <w:r w:rsidR="003C4310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2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60FA" w14:textId="5D64BBFC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3C4310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004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1C6D" w14:textId="55E21BB8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3C4310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7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77FC" w14:textId="5DD0982A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3C4310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0134</w:t>
            </w:r>
          </w:p>
        </w:tc>
      </w:tr>
      <w:tr w:rsidR="00444F48" w:rsidRPr="00D03058" w14:paraId="25E4CB7F" w14:textId="77777777" w:rsidTr="00444F48">
        <w:trPr>
          <w:trHeight w:val="29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A028" w14:textId="77777777" w:rsidR="00444F48" w:rsidRPr="00450A55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ECM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E20B" w14:textId="7777777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Q16610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8CB9" w14:textId="7777777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proofErr w:type="spellStart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Extracellular</w:t>
            </w:r>
            <w:proofErr w:type="spellEnd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 xml:space="preserve"> matrix protein 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6F0D" w14:textId="323D25C3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1.</w:t>
            </w:r>
            <w:r w:rsidR="003C4310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3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F108" w14:textId="09CFCA93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3C4310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108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994B" w14:textId="667774C1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3C4310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8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C6D6" w14:textId="224E2370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3C4310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1823</w:t>
            </w:r>
          </w:p>
        </w:tc>
      </w:tr>
      <w:tr w:rsidR="00444F48" w:rsidRPr="00D03058" w14:paraId="26219124" w14:textId="77777777" w:rsidTr="00444F48">
        <w:trPr>
          <w:trHeight w:val="29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931D" w14:textId="77777777" w:rsidR="00444F48" w:rsidRPr="00450A55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RRA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A06B" w14:textId="7777777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P10301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FD64" w14:textId="7777777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Ras-</w:t>
            </w:r>
            <w:proofErr w:type="spellStart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related</w:t>
            </w:r>
            <w:proofErr w:type="spellEnd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 xml:space="preserve"> protein R-Ras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BAF9" w14:textId="4FABC8BD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1.</w:t>
            </w:r>
            <w:r w:rsidR="003C4310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2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AD8A" w14:textId="341D52A2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3C4310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002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3AC2" w14:textId="7777777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6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0416" w14:textId="0E055A3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3C4310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0082</w:t>
            </w:r>
          </w:p>
        </w:tc>
      </w:tr>
      <w:tr w:rsidR="00444F48" w:rsidRPr="00D03058" w14:paraId="47535DBD" w14:textId="77777777" w:rsidTr="00444F48">
        <w:trPr>
          <w:trHeight w:val="29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E10D" w14:textId="77777777" w:rsidR="00444F48" w:rsidRPr="00450A55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CSF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9ACC" w14:textId="7777777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P09603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4D51" w14:textId="7777777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proofErr w:type="spellStart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Macrophage</w:t>
            </w:r>
            <w:proofErr w:type="spellEnd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 xml:space="preserve"> </w:t>
            </w:r>
            <w:proofErr w:type="spellStart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colony-stimulating</w:t>
            </w:r>
            <w:proofErr w:type="spellEnd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 xml:space="preserve"> </w:t>
            </w:r>
            <w:proofErr w:type="spellStart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factor</w:t>
            </w:r>
            <w:proofErr w:type="spellEnd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 xml:space="preserve"> 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E1A8" w14:textId="66007EE5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1.</w:t>
            </w:r>
            <w:r w:rsidR="003C4310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5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E3F1" w14:textId="335412D0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3C4310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016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5C56" w14:textId="56E5E8D0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3C4310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8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032A" w14:textId="2F4374DC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3C4310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0613</w:t>
            </w:r>
          </w:p>
        </w:tc>
      </w:tr>
      <w:tr w:rsidR="00444F48" w:rsidRPr="00D03058" w14:paraId="2AB8B360" w14:textId="77777777" w:rsidTr="00444F48">
        <w:trPr>
          <w:trHeight w:val="29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02AF" w14:textId="77777777" w:rsidR="00444F48" w:rsidRPr="00450A55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DDR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EA6A" w14:textId="7777777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Q16832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9B22" w14:textId="7777777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proofErr w:type="spellStart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Discoidin</w:t>
            </w:r>
            <w:proofErr w:type="spellEnd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 xml:space="preserve"> </w:t>
            </w:r>
            <w:proofErr w:type="spellStart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domain-containing</w:t>
            </w:r>
            <w:proofErr w:type="spellEnd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 xml:space="preserve"> receptor 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2AC9" w14:textId="7166FC4B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1.</w:t>
            </w:r>
            <w:r w:rsidR="003C4310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2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4D24" w14:textId="4851898C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3C4310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005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3C0A" w14:textId="5355261B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3C4310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7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1CEF" w14:textId="21F2F003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3C4310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0110</w:t>
            </w:r>
          </w:p>
        </w:tc>
      </w:tr>
      <w:tr w:rsidR="00444F48" w:rsidRPr="00D03058" w14:paraId="2C394215" w14:textId="77777777" w:rsidTr="00444F48">
        <w:trPr>
          <w:trHeight w:val="29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2659" w14:textId="77777777" w:rsidR="00444F48" w:rsidRPr="00450A55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CDH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C7D8" w14:textId="7777777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P19022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AD6A" w14:textId="7777777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Cadherin-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B6C4" w14:textId="0F7B3139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1.</w:t>
            </w:r>
            <w:r w:rsidR="003C4310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6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4F54" w14:textId="2A25E54E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3C4310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020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FFFC" w14:textId="43BB5A75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1.</w:t>
            </w:r>
            <w:r w:rsidR="003C4310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6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68C5" w14:textId="5AFBD07D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3C4310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0266</w:t>
            </w:r>
          </w:p>
        </w:tc>
      </w:tr>
      <w:tr w:rsidR="00444F48" w:rsidRPr="00D03058" w14:paraId="2393DCDC" w14:textId="77777777" w:rsidTr="00444F48">
        <w:trPr>
          <w:trHeight w:val="29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E46A" w14:textId="77777777" w:rsidR="00444F48" w:rsidRPr="00450A55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FSTL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869C" w14:textId="7777777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Q12841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C8D1" w14:textId="7777777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proofErr w:type="spellStart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Follistatin-related</w:t>
            </w:r>
            <w:proofErr w:type="spellEnd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 xml:space="preserve"> protein 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D1F7" w14:textId="254A003C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1.</w:t>
            </w:r>
            <w:r w:rsidR="003C4310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9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DAFB" w14:textId="65121A05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3C4310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018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9863" w14:textId="03F4EBD2" w:rsidR="00444F48" w:rsidRPr="00D03058" w:rsidRDefault="003C4310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1.0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F98F" w14:textId="3D9A05D9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3C4310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0314</w:t>
            </w:r>
          </w:p>
        </w:tc>
      </w:tr>
      <w:tr w:rsidR="00444F48" w:rsidRPr="00D03058" w14:paraId="4B700B08" w14:textId="77777777" w:rsidTr="00444F48">
        <w:trPr>
          <w:trHeight w:val="29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ABB3" w14:textId="77777777" w:rsidR="00444F48" w:rsidRPr="00450A55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GPR18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F2AF" w14:textId="7777777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P32249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D268" w14:textId="7777777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 xml:space="preserve">G-protein </w:t>
            </w:r>
            <w:proofErr w:type="spellStart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coupled</w:t>
            </w:r>
            <w:proofErr w:type="spellEnd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 xml:space="preserve"> receptor 18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A76B" w14:textId="4880EB68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1.</w:t>
            </w:r>
            <w:r w:rsidR="003C4310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3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655C" w14:textId="1FEE2866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3C4310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051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666F" w14:textId="7777777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6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709D" w14:textId="22E76C8D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C35C07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0757</w:t>
            </w:r>
          </w:p>
        </w:tc>
      </w:tr>
      <w:tr w:rsidR="00444F48" w:rsidRPr="00D03058" w14:paraId="7F545D11" w14:textId="77777777" w:rsidTr="00444F48">
        <w:trPr>
          <w:trHeight w:val="29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FD23" w14:textId="77777777" w:rsidR="00444F48" w:rsidRPr="00450A55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DAB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E947" w14:textId="7777777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P98082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2029" w14:textId="7777777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proofErr w:type="spellStart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Disabled</w:t>
            </w:r>
            <w:proofErr w:type="spellEnd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 xml:space="preserve"> homolog 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96CA" w14:textId="1F0F6422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1.</w:t>
            </w:r>
            <w:r w:rsidR="00C35C07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6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B1AD" w14:textId="24983354" w:rsidR="00444F48" w:rsidRPr="00D03058" w:rsidRDefault="00C35C07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4.67</w:t>
            </w:r>
            <w:r w:rsidR="00444F48"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x10</w:t>
            </w:r>
            <w:r w:rsidR="00444F48"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vertAlign w:val="superscript"/>
                <w:lang w:eastAsia="cs-CZ"/>
                <w14:ligatures w14:val="none"/>
              </w:rPr>
              <w:t>-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2212" w14:textId="65574B04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C35C07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7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FFC8" w14:textId="671E0EE0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C35C07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0128</w:t>
            </w:r>
          </w:p>
        </w:tc>
      </w:tr>
      <w:tr w:rsidR="00444F48" w:rsidRPr="00D03058" w14:paraId="79262F33" w14:textId="77777777" w:rsidTr="00444F48">
        <w:trPr>
          <w:trHeight w:val="29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44F8" w14:textId="77777777" w:rsidR="00444F48" w:rsidRPr="00450A55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TUBB2B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B83B" w14:textId="7777777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Q9BVA1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9CFA" w14:textId="7777777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 xml:space="preserve">Tubulin beta-2B </w:t>
            </w:r>
            <w:proofErr w:type="spellStart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chain</w:t>
            </w:r>
            <w:proofErr w:type="spellEnd"/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1216" w14:textId="7777777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6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CC15" w14:textId="0BC75726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C35C07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020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FF4C" w14:textId="7777777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7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CCE4" w14:textId="172D925C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C35C07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0164</w:t>
            </w:r>
          </w:p>
        </w:tc>
      </w:tr>
      <w:tr w:rsidR="00444F48" w:rsidRPr="00D03058" w14:paraId="54BB23F3" w14:textId="77777777" w:rsidTr="00444F48">
        <w:trPr>
          <w:trHeight w:val="29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B8B4" w14:textId="77777777" w:rsidR="00444F48" w:rsidRPr="00450A55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PHLDB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B0EC" w14:textId="7777777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Q86SQ0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3E46" w14:textId="7777777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proofErr w:type="spellStart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Pleckstrin</w:t>
            </w:r>
            <w:proofErr w:type="spellEnd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 xml:space="preserve"> homology-</w:t>
            </w:r>
            <w:proofErr w:type="spellStart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like</w:t>
            </w:r>
            <w:proofErr w:type="spellEnd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 xml:space="preserve"> </w:t>
            </w:r>
            <w:proofErr w:type="spellStart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domain</w:t>
            </w:r>
            <w:proofErr w:type="spellEnd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 xml:space="preserve"> </w:t>
            </w:r>
            <w:proofErr w:type="spellStart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family</w:t>
            </w:r>
            <w:proofErr w:type="spellEnd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 xml:space="preserve"> B </w:t>
            </w:r>
            <w:proofErr w:type="spellStart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member</w:t>
            </w:r>
            <w:proofErr w:type="spellEnd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 xml:space="preserve"> 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FCE3" w14:textId="7D32A164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1.</w:t>
            </w:r>
            <w:r w:rsidR="00C35C07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1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7B3E" w14:textId="6AF0C0DE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C35C07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019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A6C7" w14:textId="3526A8D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1.</w:t>
            </w:r>
            <w:r w:rsidR="00C35C07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1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1569" w14:textId="7917EA31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C35C07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0352</w:t>
            </w:r>
          </w:p>
        </w:tc>
      </w:tr>
      <w:tr w:rsidR="00444F48" w:rsidRPr="00D03058" w14:paraId="239CF843" w14:textId="77777777" w:rsidTr="00444F48">
        <w:trPr>
          <w:trHeight w:val="29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1412" w14:textId="77777777" w:rsidR="00444F48" w:rsidRPr="00450A55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ATP2B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B482" w14:textId="7777777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P23634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9B06" w14:textId="7777777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 xml:space="preserve">Plasma </w:t>
            </w:r>
            <w:proofErr w:type="spellStart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membrane</w:t>
            </w:r>
            <w:proofErr w:type="spellEnd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 xml:space="preserve"> </w:t>
            </w:r>
            <w:proofErr w:type="spellStart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calcium-transporting</w:t>
            </w:r>
            <w:proofErr w:type="spellEnd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 xml:space="preserve"> </w:t>
            </w:r>
            <w:proofErr w:type="spellStart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ATPase</w:t>
            </w:r>
            <w:proofErr w:type="spellEnd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 xml:space="preserve"> 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E6B6" w14:textId="1B2B62D1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1.</w:t>
            </w:r>
            <w:r w:rsidR="00C35C07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7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8A11" w14:textId="1151D567" w:rsidR="00444F48" w:rsidRPr="00C35C07" w:rsidRDefault="00C35C07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vertAlign w:val="superscript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6.75x10</w:t>
            </w: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vertAlign w:val="superscript"/>
                <w:lang w:eastAsia="cs-CZ"/>
                <w14:ligatures w14:val="none"/>
              </w:rPr>
              <w:t>-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7F9F" w14:textId="7777777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7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E19B" w14:textId="41935569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C35C07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0023</w:t>
            </w:r>
          </w:p>
        </w:tc>
      </w:tr>
      <w:tr w:rsidR="00444F48" w:rsidRPr="00D03058" w14:paraId="6CD49CB6" w14:textId="77777777" w:rsidTr="00444F48">
        <w:trPr>
          <w:trHeight w:val="29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ED0B" w14:textId="77777777" w:rsidR="00444F48" w:rsidRPr="00450A55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HBEGF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9C82" w14:textId="7777777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Q99075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F513" w14:textId="7777777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proofErr w:type="spellStart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Proheparin-binding</w:t>
            </w:r>
            <w:proofErr w:type="spellEnd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 xml:space="preserve"> EGF-</w:t>
            </w:r>
            <w:proofErr w:type="spellStart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like</w:t>
            </w:r>
            <w:proofErr w:type="spellEnd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 xml:space="preserve"> </w:t>
            </w:r>
            <w:proofErr w:type="spellStart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growth</w:t>
            </w:r>
            <w:proofErr w:type="spellEnd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 xml:space="preserve"> </w:t>
            </w:r>
            <w:proofErr w:type="spellStart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factor</w:t>
            </w:r>
            <w:proofErr w:type="spellEnd"/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CF8B" w14:textId="1A44BDCE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1.</w:t>
            </w:r>
            <w:r w:rsidR="00C35C07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9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C1B6" w14:textId="140A9150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C35C07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026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687D" w14:textId="7777777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1.1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6989" w14:textId="2CBAE369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C35C07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0863</w:t>
            </w:r>
          </w:p>
        </w:tc>
      </w:tr>
      <w:tr w:rsidR="00444F48" w:rsidRPr="00D03058" w14:paraId="6FA49B0C" w14:textId="77777777" w:rsidTr="00444F48">
        <w:trPr>
          <w:trHeight w:val="29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DA32" w14:textId="77777777" w:rsidR="00444F48" w:rsidRPr="00450A55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ITGA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6F2E" w14:textId="7777777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P08648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0856" w14:textId="7777777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proofErr w:type="spellStart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Integrin</w:t>
            </w:r>
            <w:proofErr w:type="spellEnd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 xml:space="preserve"> alpha-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8FCD" w14:textId="0F9843D9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2.</w:t>
            </w:r>
            <w:r w:rsidR="00C35C07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3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8D08" w14:textId="48C50AED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C35C07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006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326B" w14:textId="344D387B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C35C07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7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E36C" w14:textId="17D808EE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C35C07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0542</w:t>
            </w:r>
          </w:p>
        </w:tc>
      </w:tr>
      <w:tr w:rsidR="00444F48" w:rsidRPr="00D03058" w14:paraId="5A339B68" w14:textId="77777777" w:rsidTr="00444F48">
        <w:trPr>
          <w:trHeight w:val="29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FC18" w14:textId="77777777" w:rsidR="00444F48" w:rsidRPr="00450A55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HSPB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EB60" w14:textId="7777777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P04792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A6BB" w14:textId="7777777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 xml:space="preserve">Heat </w:t>
            </w:r>
            <w:proofErr w:type="spellStart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shock</w:t>
            </w:r>
            <w:proofErr w:type="spellEnd"/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 xml:space="preserve"> protein beta-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1A4B" w14:textId="2548F0CF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1.</w:t>
            </w:r>
            <w:r w:rsidR="00C35C07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4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783A" w14:textId="30DA63F9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C35C07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016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1FC4" w14:textId="62DC00BC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C35C07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9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5BC0" w14:textId="7B155453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D03058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C35C07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0236</w:t>
            </w:r>
          </w:p>
        </w:tc>
      </w:tr>
      <w:tr w:rsidR="00444F48" w:rsidRPr="00D03058" w14:paraId="62770D17" w14:textId="77777777" w:rsidTr="00444F48">
        <w:trPr>
          <w:trHeight w:val="29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C9A3" w14:textId="77777777" w:rsidR="00444F48" w:rsidRPr="00450A55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PODXL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386C" w14:textId="7777777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042271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O00592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68A5" w14:textId="7777777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proofErr w:type="spellStart"/>
            <w:r w:rsidRPr="00042271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Podocalyxin</w:t>
            </w:r>
            <w:proofErr w:type="spellEnd"/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3A83" w14:textId="1438411D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042271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1.</w:t>
            </w:r>
            <w:r w:rsidR="00C35C07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8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92BF" w14:textId="25950052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042271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C35C07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096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9D73" w14:textId="220BC954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042271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1.</w:t>
            </w:r>
            <w:r w:rsidR="00C35C07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2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2C8E" w14:textId="4EF3E3AD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042271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C35C07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1845</w:t>
            </w:r>
          </w:p>
        </w:tc>
      </w:tr>
      <w:tr w:rsidR="00444F48" w:rsidRPr="00D03058" w14:paraId="0A918E0D" w14:textId="77777777" w:rsidTr="00444F48">
        <w:trPr>
          <w:trHeight w:val="29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0C77" w14:textId="23686F36" w:rsidR="00444F48" w:rsidRPr="00450A55" w:rsidRDefault="004C7C8F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S100A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F44B" w14:textId="06A7ED36" w:rsidR="00444F48" w:rsidRPr="00D03058" w:rsidRDefault="00C35C07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P06702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AA86" w14:textId="756C4B85" w:rsidR="00444F48" w:rsidRPr="00D03058" w:rsidRDefault="00C35C07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C35C07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Protein S100-A9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C93E" w14:textId="13392410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042271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1.</w:t>
            </w:r>
            <w:r w:rsid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8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4551" w14:textId="0A0F321A" w:rsidR="00444F48" w:rsidRPr="00D03058" w:rsidRDefault="00450A55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01168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D637" w14:textId="110DE4CC" w:rsidR="00444F48" w:rsidRPr="00D03058" w:rsidRDefault="00450A55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1.4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F91C" w14:textId="3725609B" w:rsidR="00444F48" w:rsidRPr="00D03058" w:rsidRDefault="00450A55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03240</w:t>
            </w:r>
          </w:p>
        </w:tc>
      </w:tr>
      <w:tr w:rsidR="00444F48" w:rsidRPr="00D03058" w14:paraId="69A64D0E" w14:textId="77777777" w:rsidTr="00444F48">
        <w:trPr>
          <w:trHeight w:val="29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4B56" w14:textId="77777777" w:rsidR="00444F48" w:rsidRPr="00450A55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COL1A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E813" w14:textId="7777777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042271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P02452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05D4" w14:textId="77777777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proofErr w:type="spellStart"/>
            <w:r w:rsidRPr="00042271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Collagen</w:t>
            </w:r>
            <w:proofErr w:type="spellEnd"/>
            <w:r w:rsidRPr="00042271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 xml:space="preserve"> alpha-1(I) </w:t>
            </w:r>
            <w:proofErr w:type="spellStart"/>
            <w:r w:rsidRPr="00042271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chain</w:t>
            </w:r>
            <w:proofErr w:type="spellEnd"/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898E" w14:textId="52FAE84B" w:rsidR="00444F48" w:rsidRPr="00D03058" w:rsidRDefault="00450A55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3.1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E9DF" w14:textId="6FFE66D6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042271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025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EF52" w14:textId="5CE0C0BE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042271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1.</w:t>
            </w:r>
            <w:r w:rsid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8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F86E" w14:textId="2DB6A5A5" w:rsidR="00444F48" w:rsidRPr="00D03058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042271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0734</w:t>
            </w:r>
          </w:p>
        </w:tc>
      </w:tr>
      <w:tr w:rsidR="00444F48" w:rsidRPr="00D03058" w14:paraId="350B84B3" w14:textId="77777777" w:rsidTr="00444F48">
        <w:trPr>
          <w:trHeight w:val="29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6FBA9" w14:textId="77777777" w:rsidR="00444F48" w:rsidRPr="00450A55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ACKR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1599C" w14:textId="77777777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P25106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79FFE" w14:textId="77777777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proofErr w:type="spellStart"/>
            <w:r w:rsidRPr="00302E3B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Atypical</w:t>
            </w:r>
            <w:proofErr w:type="spellEnd"/>
            <w:r w:rsidRPr="00302E3B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 xml:space="preserve"> </w:t>
            </w:r>
            <w:proofErr w:type="spellStart"/>
            <w:r w:rsidRPr="00302E3B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chemokine</w:t>
            </w:r>
            <w:proofErr w:type="spellEnd"/>
            <w:r w:rsidRPr="00302E3B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 xml:space="preserve"> receptor 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1C9CF" w14:textId="77777777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1.4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7F1AC" w14:textId="4D531D6E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019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F4DC5" w14:textId="77777777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7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742D3" w14:textId="1424A34D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2006</w:t>
            </w:r>
          </w:p>
        </w:tc>
      </w:tr>
      <w:tr w:rsidR="00444F48" w:rsidRPr="00D03058" w14:paraId="3F9747A0" w14:textId="77777777" w:rsidTr="00444F48">
        <w:trPr>
          <w:trHeight w:val="29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E9E2C" w14:textId="77777777" w:rsidR="00444F48" w:rsidRPr="00450A55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APOA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6BAF9" w14:textId="77777777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P02647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FDD1E" w14:textId="77777777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proofErr w:type="spellStart"/>
            <w:r w:rsidRPr="00302E3B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Apolipoprotein</w:t>
            </w:r>
            <w:proofErr w:type="spellEnd"/>
            <w:r w:rsidRPr="00302E3B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 xml:space="preserve"> A-I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288B6" w14:textId="1EF0EA06" w:rsidR="00444F48" w:rsidRPr="00042271" w:rsidRDefault="00450A55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1.0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38C86" w14:textId="54D17262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027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2EBC9" w14:textId="13910E70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6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C68A4" w14:textId="1D2C6108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0781</w:t>
            </w:r>
          </w:p>
        </w:tc>
      </w:tr>
      <w:tr w:rsidR="00444F48" w:rsidRPr="00D03058" w14:paraId="2896C597" w14:textId="77777777" w:rsidTr="00444F48">
        <w:trPr>
          <w:trHeight w:val="29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39C1E" w14:textId="77777777" w:rsidR="00444F48" w:rsidRPr="00450A55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CAV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90052" w14:textId="77777777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Q03135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DFFF6" w14:textId="77777777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302E3B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Caveolin-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166B9" w14:textId="1D85086E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2.</w:t>
            </w:r>
            <w:r w:rsid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3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E7F53" w14:textId="018715BC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004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7953B" w14:textId="2DBD6683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9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4B87F" w14:textId="6D35CA45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0532</w:t>
            </w:r>
          </w:p>
        </w:tc>
      </w:tr>
      <w:tr w:rsidR="00444F48" w:rsidRPr="00D03058" w14:paraId="4FE9CD63" w14:textId="77777777" w:rsidTr="00444F48">
        <w:trPr>
          <w:trHeight w:val="29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70972" w14:textId="77777777" w:rsidR="00444F48" w:rsidRPr="00450A55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COL3A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24137" w14:textId="77777777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P02461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CBCE9" w14:textId="77777777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proofErr w:type="spellStart"/>
            <w:r w:rsidRPr="00302E3B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Collagen</w:t>
            </w:r>
            <w:proofErr w:type="spellEnd"/>
            <w:r w:rsidRPr="00302E3B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 xml:space="preserve"> alpha-1(III) </w:t>
            </w:r>
            <w:proofErr w:type="spellStart"/>
            <w:r w:rsidRPr="00302E3B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chain</w:t>
            </w:r>
            <w:proofErr w:type="spellEnd"/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81FFF" w14:textId="475E8CE0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9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03BF2" w14:textId="55BA5304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0089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8A999" w14:textId="41B190CA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7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F47FF" w14:textId="4B3537B4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0163</w:t>
            </w:r>
          </w:p>
        </w:tc>
      </w:tr>
      <w:tr w:rsidR="00444F48" w:rsidRPr="00D03058" w14:paraId="307DFA29" w14:textId="77777777" w:rsidTr="00444F48">
        <w:trPr>
          <w:trHeight w:val="29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9414E" w14:textId="77777777" w:rsidR="00444F48" w:rsidRPr="00450A55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GAS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B2E37" w14:textId="77777777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Q14393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8EEDD" w14:textId="77777777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proofErr w:type="spellStart"/>
            <w:r w:rsidRPr="00302E3B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Growth</w:t>
            </w:r>
            <w:proofErr w:type="spellEnd"/>
            <w:r w:rsidRPr="00302E3B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 xml:space="preserve"> </w:t>
            </w:r>
            <w:proofErr w:type="spellStart"/>
            <w:r w:rsidRPr="00302E3B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arrest-specific</w:t>
            </w:r>
            <w:proofErr w:type="spellEnd"/>
            <w:r w:rsidRPr="00302E3B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 xml:space="preserve"> protein 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069EE" w14:textId="021D67AA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1.</w:t>
            </w:r>
            <w:r w:rsid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3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C9A8B" w14:textId="2363A5D8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001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17A1F" w14:textId="7D270806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6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6D6DF" w14:textId="1C4E5B9D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0088</w:t>
            </w:r>
          </w:p>
        </w:tc>
      </w:tr>
      <w:tr w:rsidR="00444F48" w:rsidRPr="00D03058" w14:paraId="61CAA1E2" w14:textId="77777777" w:rsidTr="00444F48">
        <w:trPr>
          <w:trHeight w:val="29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2C5DE" w14:textId="77777777" w:rsidR="00444F48" w:rsidRPr="00450A55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LPAR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DC0B8" w14:textId="77777777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Q92633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74269" w14:textId="77777777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proofErr w:type="spellStart"/>
            <w:r w:rsidRPr="0038754A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Lysophosphatidic</w:t>
            </w:r>
            <w:proofErr w:type="spellEnd"/>
            <w:r w:rsidRPr="0038754A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 xml:space="preserve"> acid receptor 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BA1BE" w14:textId="7723BAAA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1.</w:t>
            </w:r>
            <w:r w:rsid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8C992" w14:textId="6D596401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0058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9ADD2" w14:textId="1F08BDF4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7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E2B95" w14:textId="5DA18D34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2750</w:t>
            </w:r>
          </w:p>
        </w:tc>
      </w:tr>
      <w:tr w:rsidR="00444F48" w:rsidRPr="00D03058" w14:paraId="23BA7DE2" w14:textId="77777777" w:rsidTr="00444F48">
        <w:trPr>
          <w:trHeight w:val="29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14221" w14:textId="77777777" w:rsidR="00444F48" w:rsidRPr="00450A55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ITGA1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2BC75" w14:textId="77777777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Q9UKX5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4D7DA" w14:textId="77777777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proofErr w:type="spellStart"/>
            <w:r w:rsidRPr="0038754A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Integrin</w:t>
            </w:r>
            <w:proofErr w:type="spellEnd"/>
            <w:r w:rsidRPr="0038754A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 xml:space="preserve"> alpha-1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9B013" w14:textId="77777777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1.2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46F43" w14:textId="3AC5132C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005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D5D8C" w14:textId="77777777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7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A6F3F" w14:textId="1F01E72C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0366</w:t>
            </w:r>
          </w:p>
        </w:tc>
      </w:tr>
      <w:tr w:rsidR="00444F48" w:rsidRPr="00D03058" w14:paraId="44ED6653" w14:textId="77777777" w:rsidTr="00444F48">
        <w:trPr>
          <w:trHeight w:val="29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C1135" w14:textId="77777777" w:rsidR="00444F48" w:rsidRPr="00450A55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NBL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CEA61" w14:textId="77777777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P41271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87A0F" w14:textId="77777777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proofErr w:type="spellStart"/>
            <w:r w:rsidRPr="0038754A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Neuroblastoma</w:t>
            </w:r>
            <w:proofErr w:type="spellEnd"/>
            <w:r w:rsidRPr="0038754A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 xml:space="preserve"> </w:t>
            </w:r>
            <w:proofErr w:type="spellStart"/>
            <w:r w:rsidRPr="0038754A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suppressor</w:t>
            </w:r>
            <w:proofErr w:type="spellEnd"/>
            <w:r w:rsidRPr="0038754A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 xml:space="preserve"> </w:t>
            </w:r>
            <w:proofErr w:type="spellStart"/>
            <w:r w:rsidRPr="0038754A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of</w:t>
            </w:r>
            <w:proofErr w:type="spellEnd"/>
            <w:r w:rsidRPr="0038754A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 xml:space="preserve"> </w:t>
            </w:r>
            <w:proofErr w:type="spellStart"/>
            <w:r w:rsidRPr="0038754A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tumorigenicity</w:t>
            </w:r>
            <w:proofErr w:type="spellEnd"/>
            <w:r w:rsidRPr="0038754A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 xml:space="preserve"> 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F5DB9" w14:textId="77777777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9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B7EF7" w14:textId="692C356E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022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28DC5" w14:textId="77777777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9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56F58" w14:textId="16C978B5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0972</w:t>
            </w:r>
          </w:p>
        </w:tc>
      </w:tr>
      <w:tr w:rsidR="00444F48" w:rsidRPr="00D03058" w14:paraId="7F466B69" w14:textId="77777777" w:rsidTr="00444F48">
        <w:trPr>
          <w:trHeight w:val="29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B5272" w14:textId="77777777" w:rsidR="00444F48" w:rsidRPr="00450A55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RAP2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6C684" w14:textId="77777777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P10114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A8D64" w14:textId="77777777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38754A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Ras-</w:t>
            </w:r>
            <w:proofErr w:type="spellStart"/>
            <w:r w:rsidRPr="0038754A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related</w:t>
            </w:r>
            <w:proofErr w:type="spellEnd"/>
            <w:r w:rsidRPr="0038754A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 xml:space="preserve"> protein Rap-2a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F348F" w14:textId="39E2E0F4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6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015EA" w14:textId="0CAEFA9D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038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55BD0" w14:textId="610FFE04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5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04866" w14:textId="21EE1D74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0379</w:t>
            </w:r>
          </w:p>
        </w:tc>
      </w:tr>
      <w:tr w:rsidR="00444F48" w:rsidRPr="00D03058" w14:paraId="67CD5970" w14:textId="77777777" w:rsidTr="00444F48">
        <w:trPr>
          <w:trHeight w:val="29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38CBC" w14:textId="77777777" w:rsidR="00444F48" w:rsidRPr="00450A55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EFNB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AF038" w14:textId="77777777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P52799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E9213" w14:textId="77777777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38754A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Ephrin-B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6B4F3" w14:textId="6ED532F6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7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8A426" w14:textId="6DC7D06F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F21CBC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028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DFF6D" w14:textId="09BB0C32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8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CC639" w14:textId="7053740B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0168</w:t>
            </w:r>
          </w:p>
        </w:tc>
      </w:tr>
      <w:tr w:rsidR="00444F48" w:rsidRPr="00D03058" w14:paraId="5BE343BE" w14:textId="77777777" w:rsidTr="00444F48">
        <w:trPr>
          <w:trHeight w:val="29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D0AA2" w14:textId="77777777" w:rsidR="00444F48" w:rsidRPr="00450A55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SDCBP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DC6BC" w14:textId="77777777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O00560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E0AFE" w14:textId="77777777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C50CED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Syntenin-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86CF2" w14:textId="61C4D02E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</w:t>
            </w:r>
            <w:r w:rsidR="001332EA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.</w:t>
            </w:r>
            <w:r w:rsidR="00F21CBC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8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83C01" w14:textId="30EA9BD5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</w:t>
            </w:r>
            <w:r w:rsidR="00F21CBC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.0095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2E620" w14:textId="09089657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F21CBC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6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34BE3" w14:textId="01981BFF" w:rsidR="00444F48" w:rsidRPr="00042271" w:rsidRDefault="00444F48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</w:t>
            </w:r>
            <w:r w:rsidR="00F21CBC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1354</w:t>
            </w:r>
          </w:p>
        </w:tc>
      </w:tr>
      <w:tr w:rsidR="004C7C8F" w:rsidRPr="00D03058" w14:paraId="3E25746A" w14:textId="77777777" w:rsidTr="00444F48">
        <w:trPr>
          <w:trHeight w:val="29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F9EF5" w14:textId="3BFC6C80" w:rsidR="004C7C8F" w:rsidRPr="00450A55" w:rsidRDefault="004C7C8F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ACTA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1DB58" w14:textId="2A47EF98" w:rsidR="004C7C8F" w:rsidRDefault="00F21CBC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P62736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89D9A" w14:textId="7D5CA024" w:rsidR="004C7C8F" w:rsidRPr="00C50CED" w:rsidRDefault="00F21CBC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proofErr w:type="spellStart"/>
            <w:r w:rsidRPr="00F21CBC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Actin</w:t>
            </w:r>
            <w:proofErr w:type="spellEnd"/>
            <w:r w:rsidRPr="00F21CBC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 xml:space="preserve">, </w:t>
            </w:r>
            <w:proofErr w:type="spellStart"/>
            <w:r w:rsidRPr="00F21CBC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aortic</w:t>
            </w:r>
            <w:proofErr w:type="spellEnd"/>
            <w:r w:rsidRPr="00F21CBC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 xml:space="preserve"> </w:t>
            </w:r>
            <w:proofErr w:type="spellStart"/>
            <w:r w:rsidRPr="00F21CBC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smooth</w:t>
            </w:r>
            <w:proofErr w:type="spellEnd"/>
            <w:r w:rsidRPr="00F21CBC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 xml:space="preserve"> </w:t>
            </w:r>
            <w:proofErr w:type="spellStart"/>
            <w:r w:rsidRPr="00F21CBC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muscle</w:t>
            </w:r>
            <w:proofErr w:type="spellEnd"/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30697" w14:textId="12F4322A" w:rsidR="004C7C8F" w:rsidRDefault="00F21CBC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8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0D367" w14:textId="3814FF5D" w:rsidR="004C7C8F" w:rsidRDefault="00F21CBC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0004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AFCB2" w14:textId="498526D1" w:rsidR="004C7C8F" w:rsidRDefault="00F21CBC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5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D1042" w14:textId="73AFB6E3" w:rsidR="004C7C8F" w:rsidRDefault="00F21CBC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00155</w:t>
            </w:r>
          </w:p>
        </w:tc>
      </w:tr>
      <w:tr w:rsidR="004C7C8F" w:rsidRPr="00D03058" w14:paraId="2EE35B17" w14:textId="77777777" w:rsidTr="00444F48">
        <w:trPr>
          <w:trHeight w:val="29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C6970" w14:textId="78702B49" w:rsidR="004C7C8F" w:rsidRPr="00450A55" w:rsidRDefault="004C7C8F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450A55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APOH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5F681" w14:textId="20E72C28" w:rsidR="004C7C8F" w:rsidRDefault="00F21CBC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P02749</w:t>
            </w:r>
          </w:p>
        </w:tc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EA6C8" w14:textId="2628F9B5" w:rsidR="004C7C8F" w:rsidRPr="00C50CED" w:rsidRDefault="00F21CBC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 w:rsidRPr="00F21CBC"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Beta-2-glycoprotein 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0FA0F" w14:textId="185A1BD3" w:rsidR="004C7C8F" w:rsidRDefault="00F21CBC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1.7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5DC27" w14:textId="18BFE20B" w:rsidR="004C7C8F" w:rsidRDefault="00F21CBC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0057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BA1AF" w14:textId="2F33D089" w:rsidR="004C7C8F" w:rsidRDefault="00F21CBC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7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65E11" w14:textId="1B86D538" w:rsidR="004C7C8F" w:rsidRDefault="00F21CBC" w:rsidP="00444F48">
            <w:pPr>
              <w:spacing w:after="0" w:line="240" w:lineRule="auto"/>
              <w:jc w:val="center"/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</w:pPr>
            <w:r>
              <w:rPr>
                <w:rFonts w:ascii="Roboto" w:eastAsia="Times New Roman" w:hAnsi="Roboto" w:cs="Times New Roman"/>
                <w:color w:val="000000"/>
                <w:kern w:val="0"/>
                <w:sz w:val="16"/>
                <w:szCs w:val="16"/>
                <w:lang w:eastAsia="cs-CZ"/>
                <w14:ligatures w14:val="none"/>
              </w:rPr>
              <w:t>0.04689</w:t>
            </w:r>
          </w:p>
        </w:tc>
      </w:tr>
    </w:tbl>
    <w:p w14:paraId="0E8CCD61" w14:textId="536A18C4" w:rsidR="00573979" w:rsidRPr="003230E5" w:rsidRDefault="009A702A" w:rsidP="00A63023">
      <w:pPr>
        <w:spacing w:before="120"/>
        <w:rPr>
          <w:sz w:val="19"/>
          <w:szCs w:val="19"/>
        </w:rPr>
      </w:pPr>
      <w:proofErr w:type="spellStart"/>
      <w:r w:rsidRPr="003230E5">
        <w:rPr>
          <w:b/>
          <w:bCs/>
          <w:sz w:val="19"/>
          <w:szCs w:val="19"/>
        </w:rPr>
        <w:t>Supplementary</w:t>
      </w:r>
      <w:proofErr w:type="spellEnd"/>
      <w:r w:rsidRPr="003230E5">
        <w:rPr>
          <w:b/>
          <w:bCs/>
          <w:sz w:val="19"/>
          <w:szCs w:val="19"/>
        </w:rPr>
        <w:t xml:space="preserve"> </w:t>
      </w:r>
      <w:proofErr w:type="spellStart"/>
      <w:r w:rsidRPr="003230E5">
        <w:rPr>
          <w:b/>
          <w:bCs/>
          <w:sz w:val="19"/>
          <w:szCs w:val="19"/>
        </w:rPr>
        <w:t>file</w:t>
      </w:r>
      <w:proofErr w:type="spellEnd"/>
      <w:r w:rsidRPr="003230E5">
        <w:rPr>
          <w:b/>
          <w:bCs/>
          <w:sz w:val="19"/>
          <w:szCs w:val="19"/>
        </w:rPr>
        <w:t xml:space="preserve"> 8</w:t>
      </w:r>
      <w:r w:rsidRPr="003230E5">
        <w:rPr>
          <w:sz w:val="19"/>
          <w:szCs w:val="19"/>
        </w:rPr>
        <w:t>.</w:t>
      </w:r>
      <w:r w:rsidR="003E327F" w:rsidRPr="003230E5">
        <w:rPr>
          <w:sz w:val="19"/>
          <w:szCs w:val="19"/>
        </w:rPr>
        <w:t xml:space="preserve"> </w:t>
      </w:r>
      <w:proofErr w:type="spellStart"/>
      <w:r w:rsidR="003E327F" w:rsidRPr="003230E5">
        <w:rPr>
          <w:sz w:val="19"/>
          <w:szCs w:val="19"/>
        </w:rPr>
        <w:t>Proteins</w:t>
      </w:r>
      <w:proofErr w:type="spellEnd"/>
      <w:r w:rsidR="003E327F" w:rsidRPr="003230E5">
        <w:rPr>
          <w:sz w:val="19"/>
          <w:szCs w:val="19"/>
        </w:rPr>
        <w:t xml:space="preserve"> </w:t>
      </w:r>
      <w:proofErr w:type="spellStart"/>
      <w:r w:rsidR="003E327F" w:rsidRPr="003230E5">
        <w:rPr>
          <w:sz w:val="19"/>
          <w:szCs w:val="19"/>
        </w:rPr>
        <w:t>downregulated</w:t>
      </w:r>
      <w:proofErr w:type="spellEnd"/>
      <w:r w:rsidR="003E327F" w:rsidRPr="003230E5">
        <w:rPr>
          <w:sz w:val="19"/>
          <w:szCs w:val="19"/>
        </w:rPr>
        <w:t xml:space="preserve"> in SAOS-LM5 </w:t>
      </w:r>
      <w:r w:rsidR="003E327F" w:rsidRPr="003230E5">
        <w:rPr>
          <w:i/>
          <w:iCs/>
          <w:sz w:val="19"/>
          <w:szCs w:val="19"/>
        </w:rPr>
        <w:t>CKB</w:t>
      </w:r>
      <w:r w:rsidR="003E327F" w:rsidRPr="003230E5">
        <w:rPr>
          <w:sz w:val="19"/>
          <w:szCs w:val="19"/>
        </w:rPr>
        <w:t xml:space="preserve"> KO </w:t>
      </w:r>
      <w:r w:rsidR="001218D7" w:rsidRPr="003230E5">
        <w:rPr>
          <w:sz w:val="19"/>
          <w:szCs w:val="19"/>
        </w:rPr>
        <w:t xml:space="preserve">11B and 6C </w:t>
      </w:r>
      <w:proofErr w:type="spellStart"/>
      <w:r w:rsidR="003E327F" w:rsidRPr="003230E5">
        <w:rPr>
          <w:sz w:val="19"/>
          <w:szCs w:val="19"/>
        </w:rPr>
        <w:t>clones</w:t>
      </w:r>
      <w:proofErr w:type="spellEnd"/>
      <w:r w:rsidR="003E327F" w:rsidRPr="003230E5">
        <w:rPr>
          <w:sz w:val="19"/>
          <w:szCs w:val="19"/>
        </w:rPr>
        <w:t xml:space="preserve"> </w:t>
      </w:r>
      <w:proofErr w:type="spellStart"/>
      <w:r w:rsidR="003E327F" w:rsidRPr="003230E5">
        <w:rPr>
          <w:sz w:val="19"/>
          <w:szCs w:val="19"/>
        </w:rPr>
        <w:t>compared</w:t>
      </w:r>
      <w:proofErr w:type="spellEnd"/>
      <w:r w:rsidR="003E327F" w:rsidRPr="003230E5">
        <w:rPr>
          <w:sz w:val="19"/>
          <w:szCs w:val="19"/>
        </w:rPr>
        <w:t xml:space="preserve"> to</w:t>
      </w:r>
      <w:r w:rsidR="001218D7" w:rsidRPr="003230E5">
        <w:rPr>
          <w:sz w:val="19"/>
          <w:szCs w:val="19"/>
        </w:rPr>
        <w:t xml:space="preserve"> </w:t>
      </w:r>
      <w:proofErr w:type="spellStart"/>
      <w:r w:rsidR="001218D7" w:rsidRPr="003230E5">
        <w:rPr>
          <w:sz w:val="19"/>
          <w:szCs w:val="19"/>
        </w:rPr>
        <w:t>control</w:t>
      </w:r>
      <w:proofErr w:type="spellEnd"/>
      <w:r w:rsidR="001218D7" w:rsidRPr="003230E5">
        <w:rPr>
          <w:sz w:val="19"/>
          <w:szCs w:val="19"/>
        </w:rPr>
        <w:t xml:space="preserve"> </w:t>
      </w:r>
      <w:proofErr w:type="spellStart"/>
      <w:r w:rsidR="003E327F" w:rsidRPr="003230E5">
        <w:rPr>
          <w:sz w:val="19"/>
          <w:szCs w:val="19"/>
        </w:rPr>
        <w:t>scrambled</w:t>
      </w:r>
      <w:proofErr w:type="spellEnd"/>
      <w:r w:rsidR="003E327F" w:rsidRPr="003230E5">
        <w:rPr>
          <w:sz w:val="19"/>
          <w:szCs w:val="19"/>
        </w:rPr>
        <w:t xml:space="preserve"> </w:t>
      </w:r>
      <w:proofErr w:type="spellStart"/>
      <w:r w:rsidR="003E327F" w:rsidRPr="003230E5">
        <w:rPr>
          <w:sz w:val="19"/>
          <w:szCs w:val="19"/>
        </w:rPr>
        <w:t>cell</w:t>
      </w:r>
      <w:r w:rsidR="00C600BA">
        <w:rPr>
          <w:sz w:val="19"/>
          <w:szCs w:val="19"/>
        </w:rPr>
        <w:t>s</w:t>
      </w:r>
      <w:proofErr w:type="spellEnd"/>
      <w:r w:rsidR="00C600BA">
        <w:rPr>
          <w:sz w:val="19"/>
          <w:szCs w:val="19"/>
        </w:rPr>
        <w:t xml:space="preserve"> </w:t>
      </w:r>
      <w:proofErr w:type="spellStart"/>
      <w:r w:rsidR="00853B6B" w:rsidRPr="003230E5">
        <w:rPr>
          <w:sz w:val="19"/>
          <w:szCs w:val="19"/>
        </w:rPr>
        <w:t>enriched</w:t>
      </w:r>
      <w:proofErr w:type="spellEnd"/>
      <w:r w:rsidR="00853B6B" w:rsidRPr="003230E5">
        <w:rPr>
          <w:sz w:val="19"/>
          <w:szCs w:val="19"/>
        </w:rPr>
        <w:t xml:space="preserve"> </w:t>
      </w:r>
      <w:r w:rsidR="00C600BA">
        <w:rPr>
          <w:sz w:val="19"/>
          <w:szCs w:val="19"/>
        </w:rPr>
        <w:t xml:space="preserve">in </w:t>
      </w:r>
      <w:r w:rsidR="00853B6B" w:rsidRPr="003230E5">
        <w:rPr>
          <w:sz w:val="19"/>
          <w:szCs w:val="19"/>
        </w:rPr>
        <w:t>GO</w:t>
      </w:r>
      <w:r w:rsidR="003230E5" w:rsidRPr="003230E5">
        <w:rPr>
          <w:sz w:val="19"/>
          <w:szCs w:val="19"/>
        </w:rPr>
        <w:t>:</w:t>
      </w:r>
      <w:r w:rsidR="00853B6B" w:rsidRPr="003230E5">
        <w:rPr>
          <w:sz w:val="19"/>
          <w:szCs w:val="19"/>
        </w:rPr>
        <w:t xml:space="preserve">BP cell </w:t>
      </w:r>
      <w:proofErr w:type="spellStart"/>
      <w:r w:rsidR="00853B6B" w:rsidRPr="003230E5">
        <w:rPr>
          <w:sz w:val="19"/>
          <w:szCs w:val="19"/>
        </w:rPr>
        <w:t>migration</w:t>
      </w:r>
      <w:proofErr w:type="spellEnd"/>
      <w:r w:rsidR="00853B6B" w:rsidRPr="003230E5">
        <w:rPr>
          <w:sz w:val="19"/>
          <w:szCs w:val="19"/>
        </w:rPr>
        <w:t xml:space="preserve"> </w:t>
      </w:r>
      <w:proofErr w:type="spellStart"/>
      <w:r w:rsidR="00853B6B" w:rsidRPr="003230E5">
        <w:rPr>
          <w:sz w:val="19"/>
          <w:szCs w:val="19"/>
        </w:rPr>
        <w:t>pathway</w:t>
      </w:r>
      <w:proofErr w:type="spellEnd"/>
      <w:r w:rsidR="00853B6B" w:rsidRPr="003230E5">
        <w:rPr>
          <w:sz w:val="19"/>
          <w:szCs w:val="19"/>
        </w:rPr>
        <w:t>.</w:t>
      </w:r>
    </w:p>
    <w:sectPr w:rsidR="00573979" w:rsidRPr="003230E5" w:rsidSect="00D0305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058"/>
    <w:rsid w:val="00042271"/>
    <w:rsid w:val="00094C8F"/>
    <w:rsid w:val="001218D7"/>
    <w:rsid w:val="001332EA"/>
    <w:rsid w:val="001F4984"/>
    <w:rsid w:val="00234B49"/>
    <w:rsid w:val="002E1DE7"/>
    <w:rsid w:val="00302E3B"/>
    <w:rsid w:val="003230E5"/>
    <w:rsid w:val="0038754A"/>
    <w:rsid w:val="003C4310"/>
    <w:rsid w:val="003E327F"/>
    <w:rsid w:val="004131B0"/>
    <w:rsid w:val="00444F48"/>
    <w:rsid w:val="00450A55"/>
    <w:rsid w:val="004930D8"/>
    <w:rsid w:val="004C7C8F"/>
    <w:rsid w:val="00505572"/>
    <w:rsid w:val="00573979"/>
    <w:rsid w:val="006B711E"/>
    <w:rsid w:val="007A789E"/>
    <w:rsid w:val="007B46E1"/>
    <w:rsid w:val="0085144B"/>
    <w:rsid w:val="00853B6B"/>
    <w:rsid w:val="00935989"/>
    <w:rsid w:val="009A702A"/>
    <w:rsid w:val="00A63023"/>
    <w:rsid w:val="00AD2CBA"/>
    <w:rsid w:val="00AF543A"/>
    <w:rsid w:val="00C35C07"/>
    <w:rsid w:val="00C42552"/>
    <w:rsid w:val="00C50CED"/>
    <w:rsid w:val="00C600BA"/>
    <w:rsid w:val="00D03058"/>
    <w:rsid w:val="00DF6828"/>
    <w:rsid w:val="00F21CBC"/>
    <w:rsid w:val="00F33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26EB2E"/>
  <w15:chartTrackingRefBased/>
  <w15:docId w15:val="{017B9C2A-FD1A-4755-90A5-CDA747AF3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D030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D030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D030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D030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D030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D030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D030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D030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D030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D030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D030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D030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D03058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D03058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D03058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D03058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D03058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D03058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D030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D030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D030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D030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D030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D03058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D03058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D03058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D030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D03058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D03058"/>
    <w:rPr>
      <w:b/>
      <w:bCs/>
      <w:smallCaps/>
      <w:color w:val="0F4761" w:themeColor="accent1" w:themeShade="BF"/>
      <w:spacing w:val="5"/>
    </w:rPr>
  </w:style>
  <w:style w:type="character" w:styleId="Hypertextovodkaz">
    <w:name w:val="Hyperlink"/>
    <w:basedOn w:val="Standardnpsmoodstavce"/>
    <w:uiPriority w:val="99"/>
    <w:semiHidden/>
    <w:unhideWhenUsed/>
    <w:rsid w:val="00D03058"/>
    <w:rPr>
      <w:color w:val="467886"/>
      <w:u w:val="single"/>
    </w:rPr>
  </w:style>
  <w:style w:type="character" w:styleId="Sledovanodkaz">
    <w:name w:val="FollowedHyperlink"/>
    <w:basedOn w:val="Standardnpsmoodstavce"/>
    <w:uiPriority w:val="99"/>
    <w:semiHidden/>
    <w:unhideWhenUsed/>
    <w:rsid w:val="00D03058"/>
    <w:rPr>
      <w:color w:val="96607D"/>
      <w:u w:val="single"/>
    </w:rPr>
  </w:style>
  <w:style w:type="paragraph" w:customStyle="1" w:styleId="msonormal0">
    <w:name w:val="msonormal"/>
    <w:basedOn w:val="Normln"/>
    <w:rsid w:val="00D030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cs-CZ"/>
      <w14:ligatures w14:val="none"/>
    </w:rPr>
  </w:style>
  <w:style w:type="paragraph" w:customStyle="1" w:styleId="font5">
    <w:name w:val="font5"/>
    <w:basedOn w:val="Normln"/>
    <w:rsid w:val="00D03058"/>
    <w:pPr>
      <w:spacing w:before="100" w:beforeAutospacing="1" w:after="100" w:afterAutospacing="1" w:line="240" w:lineRule="auto"/>
    </w:pPr>
    <w:rPr>
      <w:rFonts w:ascii="Roboto" w:eastAsia="Times New Roman" w:hAnsi="Roboto" w:cs="Times New Roman"/>
      <w:color w:val="000000"/>
      <w:kern w:val="0"/>
      <w:sz w:val="16"/>
      <w:szCs w:val="16"/>
      <w:lang w:eastAsia="cs-CZ"/>
      <w14:ligatures w14:val="none"/>
    </w:rPr>
  </w:style>
  <w:style w:type="paragraph" w:customStyle="1" w:styleId="xl63">
    <w:name w:val="xl63"/>
    <w:basedOn w:val="Normln"/>
    <w:rsid w:val="00D03058"/>
    <w:pPr>
      <w:spacing w:before="100" w:beforeAutospacing="1" w:after="100" w:afterAutospacing="1" w:line="240" w:lineRule="auto"/>
      <w:jc w:val="center"/>
      <w:textAlignment w:val="center"/>
    </w:pPr>
    <w:rPr>
      <w:rFonts w:ascii="Roboto" w:eastAsia="Times New Roman" w:hAnsi="Roboto" w:cs="Times New Roman"/>
      <w:color w:val="000000"/>
      <w:kern w:val="0"/>
      <w:sz w:val="16"/>
      <w:szCs w:val="16"/>
      <w:lang w:eastAsia="cs-CZ"/>
      <w14:ligatures w14:val="none"/>
    </w:rPr>
  </w:style>
  <w:style w:type="paragraph" w:customStyle="1" w:styleId="xl64">
    <w:name w:val="xl64"/>
    <w:basedOn w:val="Normln"/>
    <w:rsid w:val="00D03058"/>
    <w:pPr>
      <w:spacing w:before="100" w:beforeAutospacing="1" w:after="100" w:afterAutospacing="1" w:line="240" w:lineRule="auto"/>
      <w:jc w:val="center"/>
      <w:textAlignment w:val="center"/>
    </w:pPr>
    <w:rPr>
      <w:rFonts w:ascii="Roboto" w:eastAsia="Times New Roman" w:hAnsi="Roboto" w:cs="Times New Roman"/>
      <w:kern w:val="0"/>
      <w:sz w:val="16"/>
      <w:szCs w:val="16"/>
      <w:lang w:eastAsia="cs-CZ"/>
      <w14:ligatures w14:val="none"/>
    </w:rPr>
  </w:style>
  <w:style w:type="paragraph" w:customStyle="1" w:styleId="xl65">
    <w:name w:val="xl65"/>
    <w:basedOn w:val="Normln"/>
    <w:rsid w:val="00D03058"/>
    <w:pPr>
      <w:spacing w:before="100" w:beforeAutospacing="1" w:after="100" w:afterAutospacing="1" w:line="240" w:lineRule="auto"/>
      <w:jc w:val="center"/>
      <w:textAlignment w:val="center"/>
    </w:pPr>
    <w:rPr>
      <w:rFonts w:ascii="Roboto" w:eastAsia="Times New Roman" w:hAnsi="Roboto" w:cs="Times New Roman"/>
      <w:b/>
      <w:bCs/>
      <w:color w:val="000000"/>
      <w:kern w:val="0"/>
      <w:sz w:val="16"/>
      <w:szCs w:val="16"/>
      <w:lang w:eastAsia="cs-CZ"/>
      <w14:ligatures w14:val="none"/>
    </w:rPr>
  </w:style>
  <w:style w:type="paragraph" w:customStyle="1" w:styleId="xl66">
    <w:name w:val="xl66"/>
    <w:basedOn w:val="Normln"/>
    <w:rsid w:val="00D0305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cs-CZ"/>
      <w14:ligatures w14:val="none"/>
    </w:rPr>
  </w:style>
  <w:style w:type="paragraph" w:customStyle="1" w:styleId="xl67">
    <w:name w:val="xl67"/>
    <w:basedOn w:val="Normln"/>
    <w:rsid w:val="00D03058"/>
    <w:pPr>
      <w:spacing w:before="100" w:beforeAutospacing="1" w:after="100" w:afterAutospacing="1" w:line="240" w:lineRule="auto"/>
      <w:jc w:val="center"/>
      <w:textAlignment w:val="center"/>
    </w:pPr>
    <w:rPr>
      <w:rFonts w:ascii="Aptos Narrow" w:eastAsia="Times New Roman" w:hAnsi="Aptos Narrow" w:cs="Times New Roman"/>
      <w:b/>
      <w:bCs/>
      <w:kern w:val="0"/>
      <w:sz w:val="20"/>
      <w:szCs w:val="20"/>
      <w:lang w:eastAsia="cs-CZ"/>
      <w14:ligatures w14:val="none"/>
    </w:rPr>
  </w:style>
  <w:style w:type="paragraph" w:customStyle="1" w:styleId="xl68">
    <w:name w:val="xl68"/>
    <w:basedOn w:val="Normln"/>
    <w:rsid w:val="00D03058"/>
    <w:pPr>
      <w:spacing w:before="100" w:beforeAutospacing="1" w:after="100" w:afterAutospacing="1" w:line="240" w:lineRule="auto"/>
      <w:jc w:val="center"/>
      <w:textAlignment w:val="center"/>
    </w:pPr>
    <w:rPr>
      <w:rFonts w:ascii="Roboto" w:eastAsia="Times New Roman" w:hAnsi="Roboto" w:cs="Times New Roman"/>
      <w:color w:val="000000"/>
      <w:kern w:val="0"/>
      <w:sz w:val="16"/>
      <w:szCs w:val="16"/>
      <w:lang w:eastAsia="cs-CZ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052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BF4425997899F40BA95886796863AF0" ma:contentTypeVersion="10" ma:contentTypeDescription="Vytvoří nový dokument" ma:contentTypeScope="" ma:versionID="e7227254d6b8e810d91238aba291dbc1">
  <xsd:schema xmlns:xsd="http://www.w3.org/2001/XMLSchema" xmlns:xs="http://www.w3.org/2001/XMLSchema" xmlns:p="http://schemas.microsoft.com/office/2006/metadata/properties" xmlns:ns2="a74b3d51-1ae0-40ed-86af-a70a433ae339" xmlns:ns3="691d4d38-b356-4083-8875-4af0d5e0c73d" targetNamespace="http://schemas.microsoft.com/office/2006/metadata/properties" ma:root="true" ma:fieldsID="19d07c729a96d1e74995927559dc7839" ns2:_="" ns3:_="">
    <xsd:import namespace="a74b3d51-1ae0-40ed-86af-a70a433ae339"/>
    <xsd:import namespace="691d4d38-b356-4083-8875-4af0d5e0c73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4b3d51-1ae0-40ed-86af-a70a433ae3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Značky obrázků" ma:readOnly="false" ma:fieldId="{5cf76f15-5ced-4ddc-b409-7134ff3c332f}" ma:taxonomyMulti="true" ma:sspId="05144c32-5194-445f-8fa8-b47f4d440b8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1d4d38-b356-4083-8875-4af0d5e0c73d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8e482b6-9d82-4360-b6a9-bf8c8e96dea2}" ma:internalName="TaxCatchAll" ma:showField="CatchAllData" ma:web="691d4d38-b356-4083-8875-4af0d5e0c73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CBE29D4-DD91-4485-9A29-6B3365F43E1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7E39A84-CD2F-44EB-81C9-4AF21C9143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4b3d51-1ae0-40ed-86af-a70a433ae339"/>
    <ds:schemaRef ds:uri="691d4d38-b356-4083-8875-4af0d5e0c7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11904f23-f0db-4cdc-96f7-390bd55fcee8}" enabled="0" method="" siteId="{11904f23-f0db-4cdc-96f7-390bd55fcee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8</Words>
  <Characters>2119</Characters>
  <Application>Microsoft Office Word</Application>
  <DocSecurity>0</DocSecurity>
  <Lines>17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Pokludová</dc:creator>
  <cp:keywords/>
  <dc:description/>
  <cp:lastModifiedBy>Jana Pokludová</cp:lastModifiedBy>
  <cp:revision>2</cp:revision>
  <dcterms:created xsi:type="dcterms:W3CDTF">2025-06-23T04:28:00Z</dcterms:created>
  <dcterms:modified xsi:type="dcterms:W3CDTF">2025-06-23T0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F4425997899F40BA95886796863AF0</vt:lpwstr>
  </property>
  <property fmtid="{D5CDD505-2E9C-101B-9397-08002B2CF9AE}" pid="3" name="MediaServiceImageTags">
    <vt:lpwstr/>
  </property>
</Properties>
</file>